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648F" w14:textId="77777777" w:rsidR="00883BF8" w:rsidRDefault="00883BF8" w:rsidP="00883BF8">
      <w:pPr>
        <w:keepNext/>
        <w:spacing w:line="360" w:lineRule="auto"/>
      </w:pPr>
      <w:r>
        <w:rPr>
          <w:noProof/>
          <w:lang w:val="en-GB" w:eastAsia="en-GB"/>
        </w:rPr>
        <w:drawing>
          <wp:inline distT="0" distB="0" distL="0" distR="0" wp14:anchorId="4AA0ACB5" wp14:editId="110E87CE">
            <wp:extent cx="6248400" cy="3086100"/>
            <wp:effectExtent l="0" t="0" r="12700" b="12700"/>
            <wp:docPr id="17" name="Diagramm 17">
              <a:extLst xmlns:a="http://schemas.openxmlformats.org/drawingml/2006/main">
                <a:ext uri="{FF2B5EF4-FFF2-40B4-BE49-F238E27FC236}">
                  <a16:creationId xmlns:a16="http://schemas.microsoft.com/office/drawing/2014/main" id="{F18D0351-5894-9945-837F-D21243A48D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E4BBD0E" w14:textId="3418418A" w:rsidR="00883BF8" w:rsidRPr="004B2EDA" w:rsidRDefault="00883BF8" w:rsidP="00883BF8">
      <w:pPr>
        <w:pStyle w:val="Kommentartext"/>
        <w:rPr>
          <w:lang w:val="en-US"/>
        </w:rPr>
      </w:pPr>
      <w:bookmarkStart w:id="0" w:name="_Toc83650768"/>
      <w:bookmarkStart w:id="1" w:name="_Toc83651418"/>
      <w:bookmarkStart w:id="2" w:name="_Toc83651516"/>
      <w:bookmarkStart w:id="3" w:name="_Toc83745930"/>
      <w:r>
        <w:rPr>
          <w:lang w:val="en-GB"/>
        </w:rPr>
        <w:t>Figure C.1</w:t>
      </w:r>
      <w:r w:rsidRPr="004B2EDA">
        <w:rPr>
          <w:lang w:val="en-US"/>
        </w:rPr>
        <w:t>: Attrition diagram: proportion of respondents remaining by Survey Question Number</w:t>
      </w:r>
      <w:bookmarkEnd w:id="0"/>
      <w:bookmarkEnd w:id="1"/>
      <w:bookmarkEnd w:id="2"/>
      <w:bookmarkEnd w:id="3"/>
    </w:p>
    <w:p w14:paraId="42851BDB" w14:textId="257C6E9A" w:rsidR="00EC2CC4" w:rsidRDefault="00EC2CC4">
      <w:pPr>
        <w:rPr>
          <w:lang w:val="en-US"/>
        </w:rPr>
      </w:pPr>
    </w:p>
    <w:p w14:paraId="27E183A1" w14:textId="773B3F78" w:rsidR="00883BF8" w:rsidRDefault="0052223E" w:rsidP="00883BF8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64D846D" wp14:editId="493C3E39">
            <wp:extent cx="4611376" cy="2787301"/>
            <wp:effectExtent l="0" t="0" r="11430" b="698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73C3E35-0F5C-834A-B1AC-2699317668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1ABD39A" w14:textId="71091347" w:rsidR="00883BF8" w:rsidRDefault="00883BF8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D23998" wp14:editId="1DC4DC89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2880995" cy="175895"/>
                <wp:effectExtent l="0" t="0" r="1905" b="1905"/>
                <wp:wrapSquare wrapText="bothSides"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995" cy="17589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846980" w14:textId="68E8E5D5" w:rsidR="00883BF8" w:rsidRPr="004B2EDA" w:rsidRDefault="00883BF8" w:rsidP="00883BF8">
                            <w:pPr>
                              <w:pStyle w:val="Kommentartext"/>
                              <w:rPr>
                                <w:b/>
                                <w:noProof/>
                                <w:color w:val="941651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t>Figure C.2</w:t>
                            </w:r>
                            <w:r w:rsidRPr="004B2EDA">
                              <w:rPr>
                                <w:noProof/>
                                <w:lang w:val="en-US"/>
                              </w:rPr>
                              <w:t>:</w:t>
                            </w:r>
                            <w:r w:rsidRPr="004B2EDA">
                              <w:rPr>
                                <w:lang w:val="en-US"/>
                              </w:rPr>
                              <w:t xml:space="preserve"> Demographical Data: </w:t>
                            </w:r>
                            <w:r w:rsidR="005C5A62">
                              <w:rPr>
                                <w:lang w:val="en-US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D23998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0;margin-top:1.3pt;width:226.85pt;height:1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8XtbGAIAADsEAAAOAAAAZHJzL2Uyb0RvYy54bWysU01v2zAMvQ/YfxB0X5wE6JYacYosRYYB&#13;&#10;QVsgHXpWZCkWIIsapcTufv0ofyRbt9Owi/xMUqT4Hrm8a2vLzgqDAVfw2WTKmXISSuOOBf/2vP2w&#13;&#10;4CxE4UphwamCv6rA71bv3y0bn6s5VGBLhYySuJA3vuBVjD7PsiArVYswAa8cOTVgLSL94jErUTSU&#13;&#10;vbbZfDr9mDWApUeQKgSy3vdOvurya61kfNQ6qMhsweltsTuxOw/pzFZLkR9R+MrI4RniH15RC+Oo&#13;&#10;6CXVvYiCndD8kao2EiGAjhMJdQZaG6m6Hqib2fRNN/tKeNX1QuQEf6Ep/L+08uG890/IYvsZWhIw&#13;&#10;EdL4kAcypn5ajXX60ksZ+YnC1wttqo1MknG+WExvb284k+SbfbpZEKY02fW2xxC/KKhZAgVHkqVj&#13;&#10;S5x3IfahY0gqFsCacmusTT/JsbHIzoIkbCoT1ZD8tyjrUqyDdKtPmCzZtZWEYntoh/4OUL5S2wj9&#13;&#10;RAQvt4YK7USITwJpBKhTGuv4SIe20BQcBsRZBfjjb/YUT8qQl7OGRqrg4ftJoOLMfnWkWZq/EeAI&#13;&#10;DiNwp3oD1OKMFsbLDtIFjHaEGqF+oWlfpyrkEk5SrYLHEW5iP9i0LVKt110QTZkXcef2XqbUI6HP&#13;&#10;7YtAP8gRScgHGIdN5G9U6WN7etenCNp0kiVCexYHnmlCO9GHbUor8Ot/F3Xd+dVPAAAA//8DAFBL&#13;&#10;AwQUAAYACAAAACEAabgDOOAAAAAKAQAADwAAAGRycy9kb3ducmV2LnhtbEyPQU+DQBCF7yb+h82Y&#13;&#10;eDF2ERQbytBo0ZseWpuet+wWiOwsYZdC/73jSS8vmbzMe+/L17PtxNkMvnWE8LCIQBiqnG6pRth/&#13;&#10;vd8vQfigSKvOkUG4GA/r4voqV5l2E23NeRdqwSHkM4XQhNBnUvqqMVb5hesNsXdyg1WBz6GWelAT&#13;&#10;h9tOxlGUSqta4oZG9WbTmOp7N1qEtBzGaUubu3L/9qE++zo+vF4OiLc3c7lieVmBCGYOfx/wy8D7&#13;&#10;oeBhRzeS9qJDYJqAEKcg2Hx8Sp5BHBGSKAFZ5PI/QvEDAAD//wMAUEsBAi0AFAAGAAgAAAAhALaD&#13;&#10;OJL+AAAA4QEAABMAAAAAAAAAAAAAAAAAAAAAAFtDb250ZW50X1R5cGVzXS54bWxQSwECLQAUAAYA&#13;&#10;CAAAACEAOP0h/9YAAACUAQAACwAAAAAAAAAAAAAAAAAvAQAAX3JlbHMvLnJlbHNQSwECLQAUAAYA&#13;&#10;CAAAACEAqPF7WxgCAAA7BAAADgAAAAAAAAAAAAAAAAAuAgAAZHJzL2Uyb0RvYy54bWxQSwECLQAU&#13;&#10;AAYACAAAACEAabgDOOAAAAAKAQAADwAAAAAAAAAAAAAAAAByBAAAZHJzL2Rvd25yZXYueG1sUEsF&#13;&#10;BgAAAAAEAAQA8wAAAH8FAAAAAA==&#13;&#10;" stroked="f">
                <v:textbox inset="0,0,0,0">
                  <w:txbxContent>
                    <w:p w14:paraId="5F846980" w14:textId="68E8E5D5" w:rsidR="00883BF8" w:rsidRPr="004B2EDA" w:rsidRDefault="00883BF8" w:rsidP="00883BF8">
                      <w:pPr>
                        <w:pStyle w:val="Kommentartext"/>
                        <w:rPr>
                          <w:b/>
                          <w:noProof/>
                          <w:color w:val="941651"/>
                          <w:sz w:val="18"/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t>Figure C.2</w:t>
                      </w:r>
                      <w:r w:rsidRPr="004B2EDA">
                        <w:rPr>
                          <w:noProof/>
                          <w:lang w:val="en-US"/>
                        </w:rPr>
                        <w:t>:</w:t>
                      </w:r>
                      <w:r w:rsidRPr="004B2EDA">
                        <w:rPr>
                          <w:lang w:val="en-US"/>
                        </w:rPr>
                        <w:t xml:space="preserve"> Demographical Data: </w:t>
                      </w:r>
                      <w:r w:rsidR="005C5A62">
                        <w:rPr>
                          <w:lang w:val="en-US"/>
                        </w:rPr>
                        <w:t>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55683B" w14:textId="77777777" w:rsidR="00883BF8" w:rsidRDefault="00883BF8" w:rsidP="00883BF8">
      <w:pPr>
        <w:rPr>
          <w:sz w:val="20"/>
          <w:szCs w:val="20"/>
          <w:lang w:val="en-US"/>
        </w:rPr>
      </w:pPr>
    </w:p>
    <w:p w14:paraId="24A1E891" w14:textId="3BD19241" w:rsidR="00883BF8" w:rsidRDefault="00883BF8" w:rsidP="00883BF8">
      <w:pPr>
        <w:rPr>
          <w:lang w:val="en-US"/>
        </w:rPr>
      </w:pPr>
    </w:p>
    <w:p w14:paraId="22283FD3" w14:textId="033A8A69" w:rsidR="006134DB" w:rsidRDefault="006134DB" w:rsidP="00883BF8">
      <w:pPr>
        <w:rPr>
          <w:lang w:val="en-US"/>
        </w:rPr>
      </w:pPr>
    </w:p>
    <w:p w14:paraId="78BD8C32" w14:textId="77777777" w:rsidR="00883BF8" w:rsidRPr="00883BF8" w:rsidRDefault="00883BF8">
      <w:pPr>
        <w:rPr>
          <w:lang w:val="en-US"/>
        </w:rPr>
      </w:pPr>
    </w:p>
    <w:sectPr w:rsidR="00883BF8" w:rsidRPr="00883BF8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51225" w14:textId="77777777" w:rsidR="00246C7B" w:rsidRDefault="00246C7B" w:rsidP="008A42F1">
      <w:r>
        <w:separator/>
      </w:r>
    </w:p>
  </w:endnote>
  <w:endnote w:type="continuationSeparator" w:id="0">
    <w:p w14:paraId="692FF16A" w14:textId="77777777" w:rsidR="00246C7B" w:rsidRDefault="00246C7B" w:rsidP="008A4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B99E4" w14:textId="77777777" w:rsidR="00246C7B" w:rsidRDefault="00246C7B" w:rsidP="008A42F1">
      <w:r>
        <w:separator/>
      </w:r>
    </w:p>
  </w:footnote>
  <w:footnote w:type="continuationSeparator" w:id="0">
    <w:p w14:paraId="0B48A581" w14:textId="77777777" w:rsidR="00246C7B" w:rsidRDefault="00246C7B" w:rsidP="008A42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2BEDB" w14:textId="43ACC6E2" w:rsidR="008A42F1" w:rsidRDefault="008A42F1">
    <w:pPr>
      <w:pStyle w:val="Kopfzeile"/>
    </w:pPr>
    <w:r>
      <w:t xml:space="preserve">Supplement </w:t>
    </w:r>
    <w:r w:rsidR="008E5ECF">
      <w:t>C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75"/>
    <w:rsid w:val="0004279C"/>
    <w:rsid w:val="00243163"/>
    <w:rsid w:val="00246C7B"/>
    <w:rsid w:val="002F2CE3"/>
    <w:rsid w:val="0034255C"/>
    <w:rsid w:val="0038326E"/>
    <w:rsid w:val="003C02C3"/>
    <w:rsid w:val="00434ED9"/>
    <w:rsid w:val="00463A3D"/>
    <w:rsid w:val="004711D3"/>
    <w:rsid w:val="004A69AF"/>
    <w:rsid w:val="004C6D57"/>
    <w:rsid w:val="004E0075"/>
    <w:rsid w:val="004F2B08"/>
    <w:rsid w:val="0052223E"/>
    <w:rsid w:val="005A08F8"/>
    <w:rsid w:val="005C5A62"/>
    <w:rsid w:val="005D3B8B"/>
    <w:rsid w:val="005D3D65"/>
    <w:rsid w:val="005E4BE5"/>
    <w:rsid w:val="006134DB"/>
    <w:rsid w:val="006221AD"/>
    <w:rsid w:val="006A2F4F"/>
    <w:rsid w:val="00864615"/>
    <w:rsid w:val="00883BF8"/>
    <w:rsid w:val="00894EE5"/>
    <w:rsid w:val="008A42F1"/>
    <w:rsid w:val="008E5ECF"/>
    <w:rsid w:val="00980B1C"/>
    <w:rsid w:val="009B459E"/>
    <w:rsid w:val="009D7F7C"/>
    <w:rsid w:val="00A1191E"/>
    <w:rsid w:val="00AA7F76"/>
    <w:rsid w:val="00B31CEA"/>
    <w:rsid w:val="00B75605"/>
    <w:rsid w:val="00CC7B34"/>
    <w:rsid w:val="00DB5A3B"/>
    <w:rsid w:val="00DF376F"/>
    <w:rsid w:val="00E16280"/>
    <w:rsid w:val="00EC08E1"/>
    <w:rsid w:val="00EC2CC4"/>
    <w:rsid w:val="00F1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72014"/>
  <w15:chartTrackingRefBased/>
  <w15:docId w15:val="{144C3556-8383-164F-BBAD-DBA3A378F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3BF8"/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3BF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3">
    <w:name w:val="Grid Table 4 Accent 3"/>
    <w:basedOn w:val="NormaleTabelle"/>
    <w:uiPriority w:val="49"/>
    <w:rsid w:val="003C02C3"/>
    <w:rPr>
      <w:sz w:val="22"/>
    </w:rPr>
    <w:tblPr>
      <w:tblStyleRowBandSize w:val="1"/>
      <w:tblStyleColBandSize w:val="1"/>
      <w:tblBorders>
        <w:top w:val="single" w:sz="4" w:space="0" w:color="FF91FA"/>
        <w:left w:val="single" w:sz="4" w:space="0" w:color="FF91FA"/>
        <w:bottom w:val="single" w:sz="4" w:space="0" w:color="FF91FA"/>
        <w:right w:val="single" w:sz="4" w:space="0" w:color="FF91FA"/>
        <w:insideH w:val="single" w:sz="4" w:space="0" w:color="FF91FA"/>
        <w:insideV w:val="single" w:sz="4" w:space="0" w:color="FF91FA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Formatvorlage1">
    <w:name w:val="Formatvorlage1"/>
    <w:basedOn w:val="NormaleTabelle"/>
    <w:uiPriority w:val="99"/>
    <w:rsid w:val="00F1734A"/>
    <w:tblPr/>
  </w:style>
  <w:style w:type="paragraph" w:styleId="Kommentartext">
    <w:name w:val="annotation text"/>
    <w:basedOn w:val="Standard"/>
    <w:link w:val="KommentartextZchn"/>
    <w:uiPriority w:val="99"/>
    <w:unhideWhenUsed/>
    <w:rsid w:val="00883BF8"/>
    <w:pPr>
      <w:jc w:val="both"/>
    </w:pPr>
    <w:rPr>
      <w:rFonts w:eastAsia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3BF8"/>
    <w:rPr>
      <w:rFonts w:eastAsia="Times New Roman" w:cs="Times New Roman"/>
      <w:sz w:val="20"/>
      <w:szCs w:val="20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883BF8"/>
    <w:rPr>
      <w:rFonts w:eastAsia="Times New Roman" w:cs="Times New Roman"/>
      <w:sz w:val="18"/>
      <w:lang w:eastAsia="de-DE"/>
    </w:rPr>
  </w:style>
  <w:style w:type="paragraph" w:styleId="Untertitel">
    <w:name w:val="Subtitle"/>
    <w:basedOn w:val="berschrift4"/>
    <w:next w:val="Standard"/>
    <w:link w:val="UntertitelZchn"/>
    <w:uiPriority w:val="11"/>
    <w:qFormat/>
    <w:rsid w:val="00883BF8"/>
    <w:pPr>
      <w:numPr>
        <w:ilvl w:val="1"/>
      </w:numPr>
      <w:spacing w:before="240" w:after="400"/>
    </w:pPr>
    <w:rPr>
      <w:rFonts w:eastAsiaTheme="minorEastAsia" w:cstheme="minorBidi"/>
      <w:b/>
      <w:color w:val="8F164E"/>
      <w:spacing w:val="15"/>
      <w:szCs w:val="22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3BF8"/>
    <w:rPr>
      <w:rFonts w:asciiTheme="majorHAnsi" w:eastAsiaTheme="minorEastAsia" w:hAnsiTheme="majorHAnsi"/>
      <w:b/>
      <w:i/>
      <w:iCs/>
      <w:color w:val="8F164E"/>
      <w:spacing w:val="15"/>
      <w:szCs w:val="22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3B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8A42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A42F1"/>
  </w:style>
  <w:style w:type="paragraph" w:styleId="Fuzeile">
    <w:name w:val="footer"/>
    <w:basedOn w:val="Standard"/>
    <w:link w:val="FuzeileZchn"/>
    <w:uiPriority w:val="99"/>
    <w:unhideWhenUsed/>
    <w:rsid w:val="008A42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A42F1"/>
  </w:style>
  <w:style w:type="paragraph" w:styleId="berarbeitung">
    <w:name w:val="Revision"/>
    <w:hidden/>
    <w:uiPriority w:val="99"/>
    <w:semiHidden/>
    <w:rsid w:val="005C5A62"/>
  </w:style>
  <w:style w:type="character" w:styleId="Kommentarzeichen">
    <w:name w:val="annotation reference"/>
    <w:basedOn w:val="Absatz-Standardschriftart"/>
    <w:uiPriority w:val="99"/>
    <w:semiHidden/>
    <w:unhideWhenUsed/>
    <w:rsid w:val="005E4BE5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4BE5"/>
    <w:pPr>
      <w:jc w:val="left"/>
    </w:pPr>
    <w:rPr>
      <w:rFonts w:eastAsia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4BE5"/>
    <w:rPr>
      <w:rFonts w:eastAsia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stellavieth\Desktop\Master\Auswertung\Descriptiv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tellavieth/Desktop/Master/Auswertung/Kopie%20von%20Descriptiv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1" i="0" u="none" strike="noStrike" kern="1200" cap="all" spc="10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DE" baseline="0">
                <a:solidFill>
                  <a:schemeClr val="tx1"/>
                </a:solidFill>
              </a:rPr>
              <a:t>Attrition</a:t>
            </a:r>
          </a:p>
        </c:rich>
      </c:tx>
      <c:layout>
        <c:manualLayout>
          <c:xMode val="edge"/>
          <c:yMode val="edge"/>
          <c:x val="0.35320172324770877"/>
          <c:y val="3.77358490566037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1" i="0" u="none" strike="noStrike" kern="1200" cap="all" spc="100" normalizeH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8.8051181102362208E-2"/>
          <c:y val="0.22856777162113995"/>
          <c:w val="0.88847830067753142"/>
          <c:h val="0.55954969142370714"/>
        </c:manualLayout>
      </c:layout>
      <c:lineChart>
        <c:grouping val="standard"/>
        <c:varyColors val="0"/>
        <c:ser>
          <c:idx val="0"/>
          <c:order val="0"/>
          <c:spPr>
            <a:ln w="34925" cap="rnd">
              <a:solidFill>
                <a:srgbClr val="EA5389"/>
              </a:solidFill>
              <a:round/>
            </a:ln>
            <a:effectLst>
              <a:outerShdw dist="25400" dir="2700000" algn="tl" rotWithShape="0">
                <a:srgbClr val="C00000"/>
              </a:outerShdw>
            </a:effectLst>
          </c:spPr>
          <c:marker>
            <c:symbol val="none"/>
          </c:marker>
          <c:dLbls>
            <c:dLbl>
              <c:idx val="0"/>
              <c:layout>
                <c:manualLayout>
                  <c:x val="-1.2658227848101266E-2"/>
                  <c:y val="-5.34979423868312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B48-3741-8E53-4C1B36B40D4D}"/>
                </c:ext>
              </c:extLst>
            </c:dLbl>
            <c:dLbl>
              <c:idx val="1"/>
              <c:layout>
                <c:manualLayout>
                  <c:x val="7.0947539785374538E-3"/>
                  <c:y val="-0.15079501636369527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9957805907172997E-2"/>
                      <c:h val="8.222222222222221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9B48-3741-8E53-4C1B36B40D4D}"/>
                </c:ext>
              </c:extLst>
            </c:dLbl>
            <c:dLbl>
              <c:idx val="2"/>
              <c:layout>
                <c:manualLayout>
                  <c:x val="1.8987341772151861E-2"/>
                  <c:y val="-6.9780953306762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B48-3741-8E53-4C1B36B40D4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B48-3741-8E53-4C1B36B40D4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B48-3741-8E53-4C1B36B40D4D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B48-3741-8E53-4C1B36B40D4D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B48-3741-8E53-4C1B36B40D4D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B48-3741-8E53-4C1B36B40D4D}"/>
                </c:ext>
              </c:extLst>
            </c:dLbl>
            <c:dLbl>
              <c:idx val="8"/>
              <c:layout>
                <c:manualLayout>
                  <c:x val="-3.1502043257251068E-2"/>
                  <c:y val="-0.2531865461261786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9B48-3741-8E53-4C1B36B40D4D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B48-3741-8E53-4C1B36B40D4D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B48-3741-8E53-4C1B36B40D4D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B48-3741-8E53-4C1B36B40D4D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9B48-3741-8E53-4C1B36B40D4D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B48-3741-8E53-4C1B36B40D4D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9B48-3741-8E53-4C1B36B40D4D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B48-3741-8E53-4C1B36B40D4D}"/>
                </c:ext>
              </c:extLst>
            </c:dLbl>
            <c:dLbl>
              <c:idx val="16"/>
              <c:layout>
                <c:manualLayout>
                  <c:x val="-3.3707432140602678E-2"/>
                  <c:y val="-0.1723502154823240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9B48-3741-8E53-4C1B36B40D4D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B48-3741-8E53-4C1B36B40D4D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9B48-3741-8E53-4C1B36B40D4D}"/>
                </c:ext>
              </c:extLst>
            </c:dLbl>
            <c:dLbl>
              <c:idx val="1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B48-3741-8E53-4C1B36B40D4D}"/>
                </c:ext>
              </c:extLst>
            </c:dLbl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9B48-3741-8E53-4C1B36B40D4D}"/>
                </c:ext>
              </c:extLst>
            </c:dLbl>
            <c:dLbl>
              <c:idx val="21"/>
              <c:layout>
                <c:manualLayout>
                  <c:x val="-3.5577926176949326E-2"/>
                  <c:y val="-0.154732510288065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9B48-3741-8E53-4C1B36B40D4D}"/>
                </c:ext>
              </c:extLst>
            </c:dLbl>
            <c:dLbl>
              <c:idx val="2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9B48-3741-8E53-4C1B36B40D4D}"/>
                </c:ext>
              </c:extLst>
            </c:dLbl>
            <c:dLbl>
              <c:idx val="2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9B48-3741-8E53-4C1B36B40D4D}"/>
                </c:ext>
              </c:extLst>
            </c:dLbl>
            <c:dLbl>
              <c:idx val="24"/>
              <c:layout>
                <c:manualLayout>
                  <c:x val="-3.562576829795025E-2"/>
                  <c:y val="-9.966608340624089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5738396624472571E-2"/>
                      <c:h val="5.341563786008229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8-9B48-3741-8E53-4C1B36B40D4D}"/>
                </c:ext>
              </c:extLst>
            </c:dLbl>
            <c:dLbl>
              <c:idx val="2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9B48-3741-8E53-4C1B36B40D4D}"/>
                </c:ext>
              </c:extLst>
            </c:dLbl>
            <c:dLbl>
              <c:idx val="26"/>
              <c:layout>
                <c:manualLayout>
                  <c:x val="-3.3324695172597174E-2"/>
                  <c:y val="-0.2015349470205113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9B48-3741-8E53-4C1B36B40D4D}"/>
                </c:ext>
              </c:extLst>
            </c:dLbl>
            <c:dLbl>
              <c:idx val="2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9B48-3741-8E53-4C1B36B40D4D}"/>
                </c:ext>
              </c:extLst>
            </c:dLbl>
            <c:dLbl>
              <c:idx val="28"/>
              <c:layout>
                <c:manualLayout>
                  <c:x val="-3.5669291338582675E-2"/>
                  <c:y val="-0.10165726969314021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8824742268041239E-2"/>
                      <c:h val="9.718918918918918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C-9B48-3741-8E53-4C1B36B40D4D}"/>
                </c:ext>
              </c:extLst>
            </c:dLbl>
            <c:dLbl>
              <c:idx val="2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9B48-3741-8E53-4C1B36B40D4D}"/>
                </c:ext>
              </c:extLst>
            </c:dLbl>
            <c:dLbl>
              <c:idx val="3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9B48-3741-8E53-4C1B36B40D4D}"/>
                </c:ext>
              </c:extLst>
            </c:dLbl>
            <c:dLbl>
              <c:idx val="3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9B48-3741-8E53-4C1B36B40D4D}"/>
                </c:ext>
              </c:extLst>
            </c:dLbl>
            <c:dLbl>
              <c:idx val="3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9B48-3741-8E53-4C1B36B40D4D}"/>
                </c:ext>
              </c:extLst>
            </c:dLbl>
            <c:dLbl>
              <c:idx val="3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9B48-3741-8E53-4C1B36B40D4D}"/>
                </c:ext>
              </c:extLst>
            </c:dLbl>
            <c:dLbl>
              <c:idx val="3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9B48-3741-8E53-4C1B36B40D4D}"/>
                </c:ext>
              </c:extLst>
            </c:dLbl>
            <c:dLbl>
              <c:idx val="3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9B48-3741-8E53-4C1B36B40D4D}"/>
                </c:ext>
              </c:extLst>
            </c:dLbl>
            <c:dLbl>
              <c:idx val="3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9B48-3741-8E53-4C1B36B40D4D}"/>
                </c:ext>
              </c:extLst>
            </c:dLbl>
            <c:dLbl>
              <c:idx val="3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9B48-3741-8E53-4C1B36B40D4D}"/>
                </c:ext>
              </c:extLst>
            </c:dLbl>
            <c:dLbl>
              <c:idx val="38"/>
              <c:layout>
                <c:manualLayout>
                  <c:x val="-4.1284926409515421E-2"/>
                  <c:y val="-8.27494248404134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9B48-3741-8E53-4C1B36B40D4D}"/>
                </c:ext>
              </c:extLst>
            </c:dLbl>
            <c:dLbl>
              <c:idx val="39"/>
              <c:layout>
                <c:manualLayout>
                  <c:x val="-1.8987341772151899E-2"/>
                  <c:y val="-0.3131353488221379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9B48-3741-8E53-4C1B36B40D4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accent1">
                          <a:lumMod val="60000"/>
                          <a:lumOff val="4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Questionaire distribution '!$J$62:$J$101</c:f>
              <c:strCache>
                <c:ptCount val="40"/>
                <c:pt idx="0">
                  <c:v>p.1</c:v>
                </c:pt>
                <c:pt idx="1">
                  <c:v>p.2</c:v>
                </c:pt>
                <c:pt idx="2">
                  <c:v>p.3</c:v>
                </c:pt>
                <c:pt idx="3">
                  <c:v>p.4</c:v>
                </c:pt>
                <c:pt idx="4">
                  <c:v>p.5</c:v>
                </c:pt>
                <c:pt idx="5">
                  <c:v>p.6</c:v>
                </c:pt>
                <c:pt idx="6">
                  <c:v>p.7</c:v>
                </c:pt>
                <c:pt idx="7">
                  <c:v>p.8</c:v>
                </c:pt>
                <c:pt idx="8">
                  <c:v>p.9</c:v>
                </c:pt>
                <c:pt idx="9">
                  <c:v>p.10</c:v>
                </c:pt>
                <c:pt idx="10">
                  <c:v>p.11</c:v>
                </c:pt>
                <c:pt idx="11">
                  <c:v>p.12</c:v>
                </c:pt>
                <c:pt idx="12">
                  <c:v>p.13</c:v>
                </c:pt>
                <c:pt idx="13">
                  <c:v>p.14</c:v>
                </c:pt>
                <c:pt idx="14">
                  <c:v>p.15</c:v>
                </c:pt>
                <c:pt idx="15">
                  <c:v>p.16</c:v>
                </c:pt>
                <c:pt idx="16">
                  <c:v>p.17</c:v>
                </c:pt>
                <c:pt idx="17">
                  <c:v>p.18</c:v>
                </c:pt>
                <c:pt idx="18">
                  <c:v>p.19</c:v>
                </c:pt>
                <c:pt idx="19">
                  <c:v>p.20</c:v>
                </c:pt>
                <c:pt idx="20">
                  <c:v>p.21</c:v>
                </c:pt>
                <c:pt idx="21">
                  <c:v>p.22</c:v>
                </c:pt>
                <c:pt idx="22">
                  <c:v>p.23</c:v>
                </c:pt>
                <c:pt idx="23">
                  <c:v>p.24</c:v>
                </c:pt>
                <c:pt idx="24">
                  <c:v>p.25</c:v>
                </c:pt>
                <c:pt idx="25">
                  <c:v>p.26</c:v>
                </c:pt>
                <c:pt idx="26">
                  <c:v>p.27</c:v>
                </c:pt>
                <c:pt idx="27">
                  <c:v>p.28</c:v>
                </c:pt>
                <c:pt idx="28">
                  <c:v>p.29</c:v>
                </c:pt>
                <c:pt idx="29">
                  <c:v>p.30</c:v>
                </c:pt>
                <c:pt idx="30">
                  <c:v>p.31</c:v>
                </c:pt>
                <c:pt idx="31">
                  <c:v>p.32</c:v>
                </c:pt>
                <c:pt idx="32">
                  <c:v>p.33</c:v>
                </c:pt>
                <c:pt idx="33">
                  <c:v>p.34</c:v>
                </c:pt>
                <c:pt idx="34">
                  <c:v>p.35</c:v>
                </c:pt>
                <c:pt idx="35">
                  <c:v>p.36</c:v>
                </c:pt>
                <c:pt idx="36">
                  <c:v>p.37</c:v>
                </c:pt>
                <c:pt idx="37">
                  <c:v>p.38</c:v>
                </c:pt>
                <c:pt idx="38">
                  <c:v>p.39</c:v>
                </c:pt>
                <c:pt idx="39">
                  <c:v>p.40</c:v>
                </c:pt>
              </c:strCache>
            </c:strRef>
          </c:cat>
          <c:val>
            <c:numRef>
              <c:f>'Questionaire distribution '!$K$62:$K$101</c:f>
              <c:numCache>
                <c:formatCode>0%</c:formatCode>
                <c:ptCount val="40"/>
                <c:pt idx="0">
                  <c:v>1</c:v>
                </c:pt>
                <c:pt idx="1">
                  <c:v>0.58430685358255452</c:v>
                </c:pt>
                <c:pt idx="2">
                  <c:v>0.55880062305295952</c:v>
                </c:pt>
                <c:pt idx="3">
                  <c:v>0.55665887850467288</c:v>
                </c:pt>
                <c:pt idx="4">
                  <c:v>0.55490654205607481</c:v>
                </c:pt>
                <c:pt idx="5">
                  <c:v>0.55451713395638624</c:v>
                </c:pt>
                <c:pt idx="6">
                  <c:v>0.55257009345794394</c:v>
                </c:pt>
                <c:pt idx="7">
                  <c:v>0.55140186915887845</c:v>
                </c:pt>
                <c:pt idx="8">
                  <c:v>0.55062305295950154</c:v>
                </c:pt>
                <c:pt idx="9">
                  <c:v>0.55042834890965731</c:v>
                </c:pt>
                <c:pt idx="10">
                  <c:v>0.54945482866043616</c:v>
                </c:pt>
                <c:pt idx="11">
                  <c:v>0.54867601246105924</c:v>
                </c:pt>
                <c:pt idx="12">
                  <c:v>0.54867601246105924</c:v>
                </c:pt>
                <c:pt idx="13">
                  <c:v>0.54848130841121501</c:v>
                </c:pt>
                <c:pt idx="14">
                  <c:v>0.54770249221183798</c:v>
                </c:pt>
                <c:pt idx="15">
                  <c:v>0.54556074766355145</c:v>
                </c:pt>
                <c:pt idx="16">
                  <c:v>0.54302959501557635</c:v>
                </c:pt>
                <c:pt idx="17">
                  <c:v>0.54186137071651086</c:v>
                </c:pt>
                <c:pt idx="18">
                  <c:v>0.53991433021806856</c:v>
                </c:pt>
                <c:pt idx="19">
                  <c:v>0.53874610591900307</c:v>
                </c:pt>
                <c:pt idx="20">
                  <c:v>0.53796728971962615</c:v>
                </c:pt>
                <c:pt idx="21">
                  <c:v>0.53173676012461057</c:v>
                </c:pt>
                <c:pt idx="22">
                  <c:v>0.525506230529595</c:v>
                </c:pt>
                <c:pt idx="23">
                  <c:v>0.52141744548286606</c:v>
                </c:pt>
                <c:pt idx="24">
                  <c:v>0.51927570093457942</c:v>
                </c:pt>
                <c:pt idx="25">
                  <c:v>0.51635514018691586</c:v>
                </c:pt>
                <c:pt idx="26">
                  <c:v>0.51051401869158874</c:v>
                </c:pt>
                <c:pt idx="27">
                  <c:v>0.50623052959501558</c:v>
                </c:pt>
                <c:pt idx="28">
                  <c:v>0.50311526479750779</c:v>
                </c:pt>
                <c:pt idx="29">
                  <c:v>0.50233644859813087</c:v>
                </c:pt>
                <c:pt idx="30">
                  <c:v>0.50194704049844241</c:v>
                </c:pt>
                <c:pt idx="31">
                  <c:v>0.50136292834890961</c:v>
                </c:pt>
                <c:pt idx="32">
                  <c:v>0.50097352024922115</c:v>
                </c:pt>
                <c:pt idx="33">
                  <c:v>0.50019470404984423</c:v>
                </c:pt>
                <c:pt idx="34">
                  <c:v>0.49863707165109034</c:v>
                </c:pt>
                <c:pt idx="35">
                  <c:v>0.49727414330218067</c:v>
                </c:pt>
                <c:pt idx="36">
                  <c:v>0.49707943925233644</c:v>
                </c:pt>
                <c:pt idx="37">
                  <c:v>0.49649532710280375</c:v>
                </c:pt>
                <c:pt idx="38">
                  <c:v>0.49435358255451711</c:v>
                </c:pt>
                <c:pt idx="39">
                  <c:v>0.480919003115264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9B48-3741-8E53-4C1B36B40D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rgbClr val="EA5389"/>
              </a:solidFill>
              <a:round/>
            </a:ln>
            <a:effectLst/>
          </c:spPr>
        </c:dropLines>
        <c:smooth val="0"/>
        <c:axId val="1564333024"/>
        <c:axId val="294803232"/>
      </c:lineChart>
      <c:catAx>
        <c:axId val="1564333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>
                    <a:solidFill>
                      <a:schemeClr val="tx1"/>
                    </a:solidFill>
                  </a:rPr>
                  <a:t>Survey</a:t>
                </a:r>
                <a:r>
                  <a:rPr lang="de-DE" baseline="0">
                    <a:solidFill>
                      <a:schemeClr val="tx1"/>
                    </a:solidFill>
                  </a:rPr>
                  <a:t> Question Number </a:t>
                </a:r>
                <a:endParaRPr lang="de-DE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rgbClr val="EA5389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1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94803232"/>
        <c:crosses val="autoZero"/>
        <c:auto val="1"/>
        <c:lblAlgn val="ctr"/>
        <c:lblOffset val="100"/>
        <c:noMultiLvlLbl val="0"/>
      </c:catAx>
      <c:valAx>
        <c:axId val="29480323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>
                    <a:solidFill>
                      <a:schemeClr val="tx1"/>
                    </a:solidFill>
                  </a:rPr>
                  <a:t>Proportion</a:t>
                </a:r>
                <a:r>
                  <a:rPr lang="de-DE" baseline="0">
                    <a:solidFill>
                      <a:schemeClr val="tx1"/>
                    </a:solidFill>
                  </a:rPr>
                  <a:t> of respondents remaining</a:t>
                </a:r>
                <a:endParaRPr lang="de-DE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lt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564333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rgbClr val="C9134C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ackground '!$O$4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rgbClr val="EFBFF0"/>
            </a:solidFill>
            <a:ln w="15875">
              <a:solidFill>
                <a:srgbClr val="C9134C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Background '!$N$5:$N$17</c:f>
              <c:numCache>
                <c:formatCode>General</c:formatCode>
                <c:ptCount val="13"/>
                <c:pt idx="0">
                  <c:v>30</c:v>
                </c:pt>
                <c:pt idx="1">
                  <c:v>29</c:v>
                </c:pt>
                <c:pt idx="2">
                  <c:v>28</c:v>
                </c:pt>
                <c:pt idx="3">
                  <c:v>27</c:v>
                </c:pt>
                <c:pt idx="4">
                  <c:v>26</c:v>
                </c:pt>
                <c:pt idx="5">
                  <c:v>25</c:v>
                </c:pt>
                <c:pt idx="6">
                  <c:v>24</c:v>
                </c:pt>
                <c:pt idx="7">
                  <c:v>23</c:v>
                </c:pt>
                <c:pt idx="8">
                  <c:v>22</c:v>
                </c:pt>
                <c:pt idx="9">
                  <c:v>21</c:v>
                </c:pt>
                <c:pt idx="10">
                  <c:v>10</c:v>
                </c:pt>
                <c:pt idx="11">
                  <c:v>19</c:v>
                </c:pt>
                <c:pt idx="12">
                  <c:v>18</c:v>
                </c:pt>
              </c:numCache>
            </c:numRef>
          </c:cat>
          <c:val>
            <c:numRef>
              <c:f>'Background '!$O$5:$O$17</c:f>
              <c:numCache>
                <c:formatCode>0.0%</c:formatCode>
                <c:ptCount val="13"/>
                <c:pt idx="0">
                  <c:v>4.9392712550607287E-2</c:v>
                </c:pt>
                <c:pt idx="1">
                  <c:v>5.5870445344129556E-2</c:v>
                </c:pt>
                <c:pt idx="2">
                  <c:v>6.1133603238866394E-2</c:v>
                </c:pt>
                <c:pt idx="3">
                  <c:v>6.7206477732793521E-2</c:v>
                </c:pt>
                <c:pt idx="4">
                  <c:v>9.3117408906882596E-2</c:v>
                </c:pt>
                <c:pt idx="5">
                  <c:v>8.9878542510121451E-2</c:v>
                </c:pt>
                <c:pt idx="6">
                  <c:v>0.12348178137651822</c:v>
                </c:pt>
                <c:pt idx="7">
                  <c:v>0.10809716599190283</c:v>
                </c:pt>
                <c:pt idx="8">
                  <c:v>9.4736842105263161E-2</c:v>
                </c:pt>
                <c:pt idx="9">
                  <c:v>8.5020242914979755E-2</c:v>
                </c:pt>
                <c:pt idx="10">
                  <c:v>6.9230769230769235E-2</c:v>
                </c:pt>
                <c:pt idx="11">
                  <c:v>5.4251012145748991E-2</c:v>
                </c:pt>
                <c:pt idx="12">
                  <c:v>4.8582995951417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F0-7549-99DB-4D6FFB68557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03964831"/>
        <c:axId val="398762144"/>
      </c:barChart>
      <c:catAx>
        <c:axId val="203964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Age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8762144"/>
        <c:crosses val="autoZero"/>
        <c:auto val="1"/>
        <c:lblAlgn val="ctr"/>
        <c:lblOffset val="100"/>
        <c:noMultiLvlLbl val="0"/>
      </c:catAx>
      <c:valAx>
        <c:axId val="398762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39648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9">
  <cs:axisTitle>
    <cs:lnRef idx="0"/>
    <cs:fillRef idx="0"/>
    <cs:effectRef idx="0"/>
    <cs:fontRef idx="minor">
      <a:schemeClr val="lt1"/>
    </cs:fontRef>
    <cs:defRPr sz="900" b="1" kern="1200"/>
  </cs:axisTitle>
  <cs:categoryAxis>
    <cs:lnRef idx="0">
      <cs:styleClr val="0"/>
    </cs:lnRef>
    <cs:fillRef idx="0"/>
    <cs:effectRef idx="0"/>
    <cs:fontRef idx="minor">
      <a:schemeClr val="lt1"/>
    </cs:fontRef>
    <cs:spPr>
      <a:ln w="12700" cap="flat" cmpd="sng" algn="ctr">
        <a:solidFill>
          <a:schemeClr val="lt1"/>
        </a:solidFill>
        <a:round/>
      </a:ln>
    </cs:spPr>
    <cs:defRPr sz="900" kern="1200" spc="100" baseline="0"/>
  </cs:categoryAxis>
  <cs:chartArea>
    <cs:lnRef idx="0">
      <cs:styleClr val="0"/>
    </cs:lnRef>
    <cs:fillRef idx="0">
      <cs:styleClr val="0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  <cs:defRPr sz="10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pattFill prst="ltUpDiag">
        <a:fgClr>
          <a:schemeClr val="phClr"/>
        </a:fgClr>
        <a:bgClr>
          <a:schemeClr val="lt1"/>
        </a:bgClr>
      </a:patt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ltUpDiag">
        <a:fgClr>
          <a:schemeClr val="phClr"/>
        </a:fgClr>
        <a:bgClr>
          <a:schemeClr val="lt1"/>
        </a:bgClr>
      </a:pattFill>
    </cs:spPr>
  </cs:dataPoint3D>
  <cs:dataPointLine>
    <cs:lnRef idx="0">
      <cs:styleClr val="auto"/>
    </cs:lnRef>
    <cs:fillRef idx="0"/>
    <cs:effectRef idx="0">
      <cs:styleClr val="auto"/>
    </cs:effectRef>
    <cs:fontRef idx="minor">
      <a:schemeClr val="dk1"/>
    </cs:fontRef>
    <cs:spPr>
      <a:ln w="34925" cap="rnd">
        <a:solidFill>
          <a:schemeClr val="lt1"/>
        </a:solidFill>
        <a:round/>
      </a:ln>
      <a:effectLst>
        <a:outerShdw dist="25400" dir="2700000" algn="tl" rotWithShape="0">
          <a:schemeClr val="phClr"/>
        </a:outerShdw>
      </a:effectLst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22225">
        <a:solidFill>
          <a:schemeClr val="lt1"/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>
      <cs:styleClr val="0"/>
    </cs:lnRef>
    <cs:fillRef idx="0"/>
    <cs:effectRef idx="0"/>
    <cs:fontRef idx="minor">
      <a:schemeClr val="lt1"/>
    </cs:fontRef>
    <cs:spPr>
      <a:ln w="9525">
        <a:solidFill>
          <a:schemeClr val="phClr">
            <a:lumMod val="60000"/>
            <a:lumOff val="40000"/>
          </a:schemeClr>
        </a:solidFill>
      </a:ln>
    </cs:spPr>
    <cs:defRPr sz="900" kern="1200"/>
  </cs:dataTable>
  <cs:downBar>
    <cs:lnRef idx="0">
      <cs:styleClr val="0"/>
    </cs:lnRef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lt1"/>
            </a:gs>
            <a:gs pos="100000">
              <a:schemeClr val="lt1">
                <a:alpha val="0"/>
              </a:schemeClr>
            </a:gs>
          </a:gsLst>
          <a:lin ang="5400000" scaled="0"/>
        </a:gradFill>
        <a:round/>
      </a:ln>
    </cs:spPr>
  </cs:dropLine>
  <cs:errorBar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round/>
      </a:ln>
      <a:effectLst>
        <a:glow rad="25400">
          <a:schemeClr val="lt1"/>
        </a:glow>
      </a:effectLst>
    </cs:spPr>
  </cs:errorBar>
  <cs:floor>
    <cs:lnRef idx="0"/>
    <cs:fillRef idx="0"/>
    <cs:effectRef idx="0"/>
    <cs:fontRef idx="minor">
      <a:schemeClr val="dk1"/>
    </cs:fontRef>
  </cs:floor>
  <cs:gridlineMajor>
    <cs:lnRef idx="0">
      <cs:styleClr val="0"/>
    </cs:lnRef>
    <cs:fillRef idx="0"/>
    <cs:effectRef idx="0"/>
    <cs:fontRef idx="minor">
      <a:schemeClr val="dk1"/>
    </cs:fontRef>
    <cs:spPr>
      <a:ln w="9525" cap="flat" cmpd="sng" algn="ctr">
        <a:solidFill>
          <a:schemeClr val="lt1">
            <a:alpha val="25000"/>
          </a:schemeClr>
        </a:solidFill>
        <a:round/>
      </a:ln>
    </cs:spPr>
  </cs:gridlineMajor>
  <cs:gridlineMinor>
    <cs:lnRef idx="0">
      <cs:styleClr val="0"/>
    </cs:lnRef>
    <cs:fillRef idx="0"/>
    <cs:effectRef idx="0"/>
    <cs:fontRef idx="minor">
      <a:schemeClr val="dk1"/>
    </cs:fontRef>
    <cs:spPr>
      <a:ln>
        <a:solidFill>
          <a:schemeClr val="lt1">
            <a:alpha val="10000"/>
          </a:schemeClr>
        </a:solidFill>
      </a:ln>
    </cs:spPr>
  </cs:gridlineMinor>
  <cs:hiLo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  <a:prstDash val="dash"/>
      </a:ln>
    </cs:spPr>
  </cs:hiLoLine>
  <cs:leader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</a:schemeClr>
        </a:solidFill>
      </a:ln>
    </cs:spPr>
  </cs:leaderLine>
  <cs:legend>
    <cs:lnRef idx="0"/>
    <cs:fillRef idx="0"/>
    <cs:effectRef idx="0"/>
    <cs:fontRef idx="minor">
      <a:schemeClr val="lt1"/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>
      <cs:styleClr val="0"/>
    </cs:lnRef>
    <cs:fillRef idx="0"/>
    <cs:effectRef idx="0"/>
    <cs:fontRef idx="minor">
      <a:schemeClr val="lt1"/>
    </cs:fontRef>
    <cs:spPr>
      <a:ln w="3175" cap="flat" cmpd="sng" algn="ctr">
        <a:solidFill>
          <a:schemeClr val="phClr">
            <a:lumMod val="60000"/>
            <a:lumOff val="40000"/>
          </a:schemeClr>
        </a:solidFill>
        <a:round/>
      </a:ln>
    </cs:spPr>
    <cs:defRPr sz="900" kern="1200"/>
  </cs:seriesAxis>
  <cs:seriesLine>
    <cs:lnRef idx="0">
      <cs:styleClr val="0"/>
    </cs:lnRef>
    <cs:fillRef idx="0"/>
    <cs:effectRef idx="0"/>
    <cs:fontRef idx="minor">
      <a:schemeClr val="dk1"/>
    </cs:fontRef>
    <cs:spPr>
      <a:ln w="9525">
        <a:solidFill>
          <a:schemeClr val="phClr">
            <a:lumMod val="60000"/>
            <a:lumOff val="40000"/>
            <a:tint val="5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lt1"/>
    </cs:fontRef>
    <cs:defRPr sz="1500" b="1" kern="1200" cap="all" spc="100" normalizeH="0" baseline="0"/>
  </cs:title>
  <cs:trendline>
    <cs:lnRef idx="0"/>
    <cs:fillRef idx="0"/>
    <cs:effectRef idx="0"/>
    <cs:fontRef idx="minor">
      <a:schemeClr val="dk1"/>
    </cs:fontRef>
    <cs:spPr>
      <a:ln w="28575" cap="rnd">
        <a:solidFill>
          <a:schemeClr val="lt1">
            <a:alpha val="50000"/>
          </a:schemeClr>
        </a:solidFill>
        <a:round/>
      </a:ln>
    </cs:spPr>
  </cs:trendline>
  <cs:trendlineLabel>
    <cs:lnRef idx="0"/>
    <cs:fillRef idx="0"/>
    <cs:effectRef idx="0"/>
    <cs:fontRef idx="minor">
      <a:schemeClr val="lt1"/>
    </cs:fontRef>
    <cs:defRPr sz="900" kern="1200"/>
  </cs:trendlineLabel>
  <cs:upBar>
    <cs:lnRef idx="0">
      <cs:styleClr val="0"/>
    </cs:lnRef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phClr">
            <a:lumMod val="60000"/>
            <a:lumOff val="40000"/>
          </a:schemeClr>
        </a:solidFill>
      </a:ln>
    </cs:spPr>
  </cs:upBar>
  <cs:valueAxis>
    <cs:lnRef idx="0"/>
    <cs:fillRef idx="0"/>
    <cs:effectRef idx="0"/>
    <cs:fontRef idx="minor">
      <a:schemeClr val="lt1"/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Vieth</dc:creator>
  <cp:keywords/>
  <dc:description/>
  <cp:lastModifiedBy>Stella Vieth</cp:lastModifiedBy>
  <cp:revision>3</cp:revision>
  <dcterms:created xsi:type="dcterms:W3CDTF">2022-06-13T18:47:00Z</dcterms:created>
  <dcterms:modified xsi:type="dcterms:W3CDTF">2022-06-16T07:05:00Z</dcterms:modified>
</cp:coreProperties>
</file>